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6CF" w:rsidRPr="00AD3959" w:rsidRDefault="009056CF" w:rsidP="009056CF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T</w:t>
      </w:r>
      <w:r w:rsidRPr="00AD3959">
        <w:rPr>
          <w:rFonts w:ascii="Times New Roman" w:hAnsi="Times New Roman" w:cs="Times New Roman"/>
          <w:b/>
          <w:i/>
        </w:rPr>
        <w:t xml:space="preserve">able </w:t>
      </w:r>
      <w:r>
        <w:rPr>
          <w:rFonts w:ascii="Times New Roman" w:hAnsi="Times New Roman" w:cs="Times New Roman"/>
          <w:b/>
          <w:i/>
        </w:rPr>
        <w:t>S2</w:t>
      </w:r>
      <w:r w:rsidRPr="00AD3959">
        <w:rPr>
          <w:rFonts w:ascii="Times New Roman" w:hAnsi="Times New Roman" w:cs="Times New Roman"/>
          <w:b/>
          <w:i/>
        </w:rPr>
        <w:t xml:space="preserve">. Summary of CSC characteristics in primary </w:t>
      </w:r>
      <w:r>
        <w:rPr>
          <w:rFonts w:ascii="Times New Roman" w:hAnsi="Times New Roman" w:cs="Times New Roman"/>
          <w:b/>
          <w:i/>
        </w:rPr>
        <w:t>GCTB</w:t>
      </w:r>
      <w:r w:rsidRPr="00AD3959">
        <w:rPr>
          <w:rFonts w:ascii="Times New Roman" w:hAnsi="Times New Roman" w:cs="Times New Roman"/>
          <w:b/>
          <w:i/>
        </w:rPr>
        <w:t xml:space="preserve"> stromal cells </w:t>
      </w:r>
    </w:p>
    <w:p w:rsidR="009056CF" w:rsidRPr="00AD3959" w:rsidRDefault="009056CF" w:rsidP="009056CF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661"/>
        <w:gridCol w:w="1661"/>
        <w:gridCol w:w="659"/>
        <w:gridCol w:w="635"/>
        <w:gridCol w:w="651"/>
        <w:gridCol w:w="669"/>
        <w:gridCol w:w="685"/>
        <w:gridCol w:w="669"/>
        <w:gridCol w:w="644"/>
        <w:gridCol w:w="582"/>
      </w:tblGrid>
      <w:tr w:rsidR="009056CF" w:rsidRPr="00AD3959" w:rsidTr="00CA44BF">
        <w:trPr>
          <w:trHeight w:val="41"/>
          <w:jc w:val="center"/>
        </w:trPr>
        <w:tc>
          <w:tcPr>
            <w:tcW w:w="975" w:type="pct"/>
          </w:tcPr>
          <w:p w:rsidR="009056CF" w:rsidRPr="00AD3959" w:rsidRDefault="009056CF" w:rsidP="00CA44BF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</w:p>
        </w:tc>
        <w:tc>
          <w:tcPr>
            <w:tcW w:w="975" w:type="pct"/>
          </w:tcPr>
          <w:p w:rsidR="009056CF" w:rsidRPr="00AD3959" w:rsidRDefault="009056CF" w:rsidP="00CA44BF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CSC Characteristics</w:t>
            </w:r>
          </w:p>
        </w:tc>
        <w:tc>
          <w:tcPr>
            <w:tcW w:w="387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Pat-</w:t>
            </w:r>
          </w:p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373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Pat-</w:t>
            </w:r>
          </w:p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382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Pat-</w:t>
            </w:r>
          </w:p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393" w:type="pct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Pat-</w:t>
            </w:r>
          </w:p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402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Pat-</w:t>
            </w:r>
          </w:p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393" w:type="pct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Pat-</w:t>
            </w:r>
          </w:p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378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Pat-</w:t>
            </w:r>
          </w:p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342" w:type="pct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Pat-8</w:t>
            </w:r>
          </w:p>
        </w:tc>
      </w:tr>
      <w:tr w:rsidR="009056CF" w:rsidRPr="00AD3959" w:rsidTr="00CA44BF">
        <w:trPr>
          <w:trHeight w:val="41"/>
          <w:jc w:val="center"/>
        </w:trPr>
        <w:tc>
          <w:tcPr>
            <w:tcW w:w="975" w:type="pct"/>
          </w:tcPr>
          <w:p w:rsidR="009056CF" w:rsidRPr="00AD3959" w:rsidRDefault="009056CF" w:rsidP="00CA44BF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Fig. 1B</w:t>
            </w:r>
          </w:p>
        </w:tc>
        <w:tc>
          <w:tcPr>
            <w:tcW w:w="975" w:type="pct"/>
          </w:tcPr>
          <w:p w:rsidR="009056CF" w:rsidRPr="00AD3959" w:rsidRDefault="009056CF" w:rsidP="00CA44BF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pheroids</w:t>
            </w:r>
          </w:p>
        </w:tc>
        <w:tc>
          <w:tcPr>
            <w:tcW w:w="387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373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382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393" w:type="pct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402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393" w:type="pct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  <w:tc>
          <w:tcPr>
            <w:tcW w:w="378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342" w:type="pct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</w:tr>
      <w:tr w:rsidR="009056CF" w:rsidRPr="00AD3959" w:rsidTr="00CA44BF">
        <w:trPr>
          <w:trHeight w:val="37"/>
          <w:jc w:val="center"/>
        </w:trPr>
        <w:tc>
          <w:tcPr>
            <w:tcW w:w="975" w:type="pct"/>
          </w:tcPr>
          <w:p w:rsidR="009056CF" w:rsidRPr="00AD3959" w:rsidRDefault="009056CF" w:rsidP="00CA44BF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Fig. 1C</w:t>
            </w:r>
          </w:p>
        </w:tc>
        <w:tc>
          <w:tcPr>
            <w:tcW w:w="975" w:type="pct"/>
          </w:tcPr>
          <w:p w:rsidR="009056CF" w:rsidRPr="00AD3959" w:rsidRDefault="009056CF" w:rsidP="00CA44BF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Colonies</w:t>
            </w:r>
          </w:p>
        </w:tc>
        <w:tc>
          <w:tcPr>
            <w:tcW w:w="387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  <w:tc>
          <w:tcPr>
            <w:tcW w:w="373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382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393" w:type="pct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402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393" w:type="pct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  <w:tc>
          <w:tcPr>
            <w:tcW w:w="378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342" w:type="pct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</w:tr>
      <w:tr w:rsidR="009056CF" w:rsidRPr="00AD3959" w:rsidTr="00CA44BF">
        <w:trPr>
          <w:trHeight w:val="41"/>
          <w:jc w:val="center"/>
        </w:trPr>
        <w:tc>
          <w:tcPr>
            <w:tcW w:w="975" w:type="pct"/>
          </w:tcPr>
          <w:p w:rsidR="009056CF" w:rsidRPr="00AD3959" w:rsidRDefault="009056CF" w:rsidP="00CA44BF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Fig. 1D</w:t>
            </w:r>
          </w:p>
        </w:tc>
        <w:tc>
          <w:tcPr>
            <w:tcW w:w="975" w:type="pct"/>
          </w:tcPr>
          <w:p w:rsidR="009056CF" w:rsidRPr="00AD3959" w:rsidRDefault="009056CF" w:rsidP="00CA44BF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Differentiation</w:t>
            </w:r>
          </w:p>
        </w:tc>
        <w:tc>
          <w:tcPr>
            <w:tcW w:w="387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  <w:tc>
          <w:tcPr>
            <w:tcW w:w="373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382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393" w:type="pct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402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393" w:type="pct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  <w:tc>
          <w:tcPr>
            <w:tcW w:w="378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342" w:type="pct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</w:tr>
      <w:tr w:rsidR="009056CF" w:rsidRPr="00AD3959" w:rsidTr="00CA44BF">
        <w:trPr>
          <w:trHeight w:val="222"/>
          <w:jc w:val="center"/>
        </w:trPr>
        <w:tc>
          <w:tcPr>
            <w:tcW w:w="975" w:type="pct"/>
          </w:tcPr>
          <w:p w:rsidR="009056CF" w:rsidRPr="00AD3959" w:rsidRDefault="009056CF" w:rsidP="00CA44BF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Fig. 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</w:t>
            </w: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A</w:t>
            </w:r>
          </w:p>
        </w:tc>
        <w:tc>
          <w:tcPr>
            <w:tcW w:w="975" w:type="pct"/>
          </w:tcPr>
          <w:p w:rsidR="009056CF" w:rsidRPr="00AD3959" w:rsidRDefault="009056CF" w:rsidP="00CA44BF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igration</w:t>
            </w:r>
          </w:p>
        </w:tc>
        <w:tc>
          <w:tcPr>
            <w:tcW w:w="387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373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  <w:tc>
          <w:tcPr>
            <w:tcW w:w="382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393" w:type="pct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402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  <w:tc>
          <w:tcPr>
            <w:tcW w:w="393" w:type="pct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</w:t>
            </w:r>
          </w:p>
        </w:tc>
        <w:tc>
          <w:tcPr>
            <w:tcW w:w="378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342" w:type="pct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</w:tr>
      <w:tr w:rsidR="009056CF" w:rsidRPr="00AD3959" w:rsidTr="00CA44BF">
        <w:trPr>
          <w:trHeight w:val="222"/>
          <w:jc w:val="center"/>
        </w:trPr>
        <w:tc>
          <w:tcPr>
            <w:tcW w:w="975" w:type="pct"/>
          </w:tcPr>
          <w:p w:rsidR="009056CF" w:rsidRPr="00AD3959" w:rsidRDefault="009056CF" w:rsidP="00CA44BF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Fig. 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</w:t>
            </w: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B</w:t>
            </w:r>
          </w:p>
        </w:tc>
        <w:tc>
          <w:tcPr>
            <w:tcW w:w="975" w:type="pct"/>
          </w:tcPr>
          <w:p w:rsidR="009056CF" w:rsidRPr="00AD3959" w:rsidRDefault="009056CF" w:rsidP="00CA44BF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CXCR4 </w:t>
            </w:r>
          </w:p>
        </w:tc>
        <w:tc>
          <w:tcPr>
            <w:tcW w:w="387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373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382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  <w:tc>
          <w:tcPr>
            <w:tcW w:w="393" w:type="pct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402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393" w:type="pct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378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</w:t>
            </w:r>
          </w:p>
        </w:tc>
        <w:tc>
          <w:tcPr>
            <w:tcW w:w="342" w:type="pct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+++</w:t>
            </w:r>
          </w:p>
        </w:tc>
      </w:tr>
      <w:tr w:rsidR="009056CF" w:rsidRPr="00AD3959" w:rsidTr="00CA44BF">
        <w:trPr>
          <w:trHeight w:val="222"/>
          <w:jc w:val="center"/>
        </w:trPr>
        <w:tc>
          <w:tcPr>
            <w:tcW w:w="1950" w:type="pct"/>
            <w:gridSpan w:val="2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Summary (+)</w:t>
            </w:r>
          </w:p>
        </w:tc>
        <w:tc>
          <w:tcPr>
            <w:tcW w:w="387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373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382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393" w:type="pct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402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393" w:type="pct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378" w:type="pct"/>
            <w:shd w:val="clear" w:color="auto" w:fill="BFBFBF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342" w:type="pct"/>
            <w:vAlign w:val="center"/>
          </w:tcPr>
          <w:p w:rsidR="009056CF" w:rsidRPr="00AD3959" w:rsidRDefault="009056CF" w:rsidP="00CA44BF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AD395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9</w:t>
            </w:r>
          </w:p>
        </w:tc>
      </w:tr>
    </w:tbl>
    <w:p w:rsidR="009056CF" w:rsidRPr="00AD3959" w:rsidRDefault="009056CF" w:rsidP="009056CF">
      <w:pPr>
        <w:rPr>
          <w:rFonts w:ascii="Times New Roman" w:hAnsi="Times New Roman" w:cs="Times New Roman"/>
          <w:sz w:val="18"/>
        </w:rPr>
      </w:pPr>
      <w:r w:rsidRPr="00AD3959">
        <w:rPr>
          <w:rFonts w:ascii="Times New Roman" w:hAnsi="Times New Roman" w:cs="Times New Roman"/>
          <w:sz w:val="18"/>
        </w:rPr>
        <w:t>Absent (-), Weak (+), Median (++), Strong (+++).</w:t>
      </w:r>
    </w:p>
    <w:p w:rsidR="009056CF" w:rsidRPr="00AD3959" w:rsidRDefault="009056CF" w:rsidP="009056CF">
      <w:pPr>
        <w:rPr>
          <w:rFonts w:ascii="Times New Roman" w:hAnsi="Times New Roman" w:cs="Times New Roman"/>
        </w:rPr>
      </w:pPr>
    </w:p>
    <w:p w:rsidR="00D446BD" w:rsidRDefault="00D446BD">
      <w:bookmarkStart w:id="0" w:name="_GoBack"/>
      <w:bookmarkEnd w:id="0"/>
    </w:p>
    <w:sectPr w:rsidR="00D446BD" w:rsidSect="00D446B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6CF"/>
    <w:rsid w:val="009056CF"/>
    <w:rsid w:val="00D44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9D1D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6CF"/>
    <w:pPr>
      <w:widowControl w:val="0"/>
      <w:suppressAutoHyphens/>
    </w:pPr>
    <w:rPr>
      <w:rFonts w:ascii="Cambria" w:eastAsia="SimSun" w:hAnsi="Cambria" w:cs="Cambr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6CF"/>
    <w:pPr>
      <w:widowControl w:val="0"/>
      <w:suppressAutoHyphens/>
    </w:pPr>
    <w:rPr>
      <w:rFonts w:ascii="Cambria" w:eastAsia="SimSun" w:hAnsi="Cambria" w:cs="Cambr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Macintosh Word</Application>
  <DocSecurity>0</DocSecurity>
  <Lines>3</Lines>
  <Paragraphs>1</Paragraphs>
  <ScaleCrop>false</ScaleCrop>
  <Company>DKFZ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4-06-20T18:49:00Z</dcterms:created>
  <dcterms:modified xsi:type="dcterms:W3CDTF">2014-06-20T18:49:00Z</dcterms:modified>
</cp:coreProperties>
</file>